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5C7" w:rsidDel="00903C9C" w:rsidRDefault="00903C9C">
      <w:pPr>
        <w:adjustRightInd w:val="0"/>
        <w:snapToGrid w:val="0"/>
        <w:spacing w:after="0" w:line="240" w:lineRule="auto"/>
        <w:jc w:val="both"/>
        <w:rPr>
          <w:ins w:id="0" w:author="Editor" w:date="2025-08-15T00:49:00Z"/>
          <w:del w:id="1" w:author="Vigneshwari L" w:date="2025-12-10T11:00:00Z"/>
          <w:rFonts w:ascii="Times New Roman" w:hAnsi="Times New Roman" w:cs="Times New Roman"/>
          <w:b/>
          <w:bCs/>
          <w:color w:val="000000" w:themeColor="text1"/>
          <w:sz w:val="24"/>
        </w:rPr>
      </w:pPr>
      <w:del w:id="2" w:author="Vigneshwari L" w:date="2025-12-10T11:00:00Z">
        <w:r w:rsidDel="00903C9C"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delText>Table S1. SEM model fit</w:delText>
        </w:r>
      </w:del>
    </w:p>
    <w:p w:rsidR="006465C7" w:rsidRDefault="00903C9C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3" w:name="_GoBack"/>
      <w:bookmarkEnd w:id="3"/>
      <w:ins w:id="4" w:author="Editor" w:date="2025-08-15T00:49:00Z">
        <w:r>
          <w:rPr>
            <w:rFonts w:ascii="Times New Roman" w:hAnsi="Times New Roman" w:cs="Times New Roman" w:hint="eastAsia"/>
            <w:b/>
            <w:bCs/>
            <w:color w:val="000000" w:themeColor="text1"/>
            <w:sz w:val="24"/>
          </w:rPr>
          <w:t>Table S1. Structural equation modeling (SEM) model fit indices including RMSEA, SRMR</w:t>
        </w:r>
        <w:r>
          <w:rPr>
            <w:rFonts w:ascii="Times New Roman" w:hAnsi="Times New Roman" w:cs="Times New Roman" w:hint="eastAsia"/>
            <w:b/>
            <w:bCs/>
            <w:color w:val="000000" w:themeColor="text1"/>
            <w:sz w:val="24"/>
          </w:rPr>
          <w:t xml:space="preserve">, </w:t>
        </w:r>
        <w:r>
          <w:rPr>
            <w:rFonts w:ascii="Times New Roman" w:hAnsi="Times New Roman" w:cs="Times New Roman" w:hint="eastAsia"/>
            <w:b/>
            <w:bCs/>
            <w:color w:val="000000" w:themeColor="text1"/>
            <w:sz w:val="24"/>
          </w:rPr>
          <w:t xml:space="preserve">TLI, </w:t>
        </w:r>
        <w:r>
          <w:rPr>
            <w:rFonts w:ascii="Times New Roman" w:hAnsi="Times New Roman" w:cs="Times New Roman" w:hint="eastAsia"/>
            <w:b/>
            <w:bCs/>
            <w:color w:val="000000" w:themeColor="text1"/>
            <w:sz w:val="24"/>
          </w:rPr>
          <w:t xml:space="preserve">and </w:t>
        </w:r>
      </w:ins>
      <w:ins w:id="5" w:author="Editor" w:date="2025-08-15T00:50:00Z">
        <w:r>
          <w:rPr>
            <w:rFonts w:ascii="Times New Roman" w:hAnsi="Times New Roman" w:cs="Times New Roman" w:hint="eastAsia"/>
            <w:b/>
            <w:bCs/>
            <w:color w:val="000000" w:themeColor="text1"/>
            <w:sz w:val="24"/>
          </w:rPr>
          <w:t>CFI</w:t>
        </w:r>
      </w:ins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5171"/>
        <w:gridCol w:w="5128"/>
        <w:gridCol w:w="3875"/>
      </w:tblGrid>
      <w:tr w:rsidR="006465C7">
        <w:trPr>
          <w:trHeight w:val="297"/>
        </w:trPr>
        <w:tc>
          <w:tcPr>
            <w:tcW w:w="18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Indicators</w:t>
            </w:r>
          </w:p>
        </w:tc>
        <w:tc>
          <w:tcPr>
            <w:tcW w:w="18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Reference </w:t>
            </w:r>
          </w:p>
        </w:tc>
        <w:tc>
          <w:tcPr>
            <w:tcW w:w="13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Results</w:t>
            </w:r>
          </w:p>
        </w:tc>
      </w:tr>
      <w:tr w:rsidR="006465C7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RMSE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&lt;0.0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0.000</w:t>
            </w:r>
          </w:p>
        </w:tc>
      </w:tr>
      <w:tr w:rsidR="006465C7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SRMR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&lt;0.0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0.015</w:t>
            </w:r>
          </w:p>
        </w:tc>
      </w:tr>
      <w:tr w:rsidR="006465C7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TLI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&gt;0.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.027</w:t>
            </w:r>
          </w:p>
        </w:tc>
      </w:tr>
      <w:tr w:rsidR="006465C7">
        <w:trPr>
          <w:trHeight w:val="297"/>
        </w:trPr>
        <w:tc>
          <w:tcPr>
            <w:tcW w:w="182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FI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&gt;0.8 Good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.000</w:t>
            </w:r>
          </w:p>
        </w:tc>
      </w:tr>
    </w:tbl>
    <w:p w:rsidR="006465C7" w:rsidRDefault="006465C7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:rsidR="006465C7" w:rsidRDefault="00903C9C">
      <w:pPr>
        <w:widowControl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:rsidR="006465C7" w:rsidRDefault="00903C9C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del w:id="6" w:author="Editor" w:date="2025-08-15T00:51:00Z">
        <w:r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lastRenderedPageBreak/>
          <w:delText>Table S2.</w:delText>
        </w:r>
        <w:r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delText xml:space="preserve"> Results of SEM analysis</w:delText>
        </w:r>
      </w:del>
      <w:ins w:id="7" w:author="Editor" w:date="2025-08-15T00:51:00Z">
        <w:r>
          <w:rPr>
            <w:rFonts w:ascii="Times New Roman" w:hAnsi="Times New Roman" w:cs="Times New Roman" w:hint="eastAsia"/>
            <w:b/>
            <w:bCs/>
            <w:color w:val="000000" w:themeColor="text1"/>
            <w:sz w:val="24"/>
          </w:rPr>
          <w:t>Table S2. Standardized path coefficients from the structural equation model (SEM). Bolded P-values indicate statistically significant effects at P &lt; 0.05. P-values equal to 0 reflect values less than 0.001 due to rounding.</w:t>
        </w:r>
      </w:ins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75"/>
        <w:gridCol w:w="3657"/>
        <w:gridCol w:w="3121"/>
        <w:gridCol w:w="3121"/>
      </w:tblGrid>
      <w:tr w:rsidR="006465C7">
        <w:trPr>
          <w:trHeight w:val="270"/>
        </w:trPr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tructu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l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Estimate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&gt;|z|</w:t>
            </w:r>
          </w:p>
        </w:tc>
      </w:tr>
      <w:tr w:rsidR="006465C7">
        <w:trPr>
          <w:trHeight w:val="270"/>
        </w:trPr>
        <w:tc>
          <w:tcPr>
            <w:tcW w:w="1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sum</w:t>
            </w:r>
            <w:proofErr w:type="spellEnd"/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465C7">
        <w:trPr>
          <w:trHeight w:val="270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Ksum</w:t>
            </w:r>
            <w:proofErr w:type="spellEnd"/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1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P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8" w:author="Editor" w:date="2025-08-15T00:51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9" w:author="Editor" w:date="2025-08-15T00:51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  <w:t>0</w:t>
            </w:r>
          </w:p>
        </w:tc>
      </w:tr>
      <w:tr w:rsidR="006465C7">
        <w:trPr>
          <w:trHeight w:val="270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Family history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9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P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10" w:author="Editor" w:date="2025-08-15T00:51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11" w:author="Editor" w:date="2025-08-15T00:51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  <w:t>0</w:t>
            </w:r>
          </w:p>
        </w:tc>
      </w:tr>
      <w:tr w:rsidR="006465C7">
        <w:trPr>
          <w:trHeight w:val="270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sum</w:t>
            </w:r>
            <w:proofErr w:type="spellEnd"/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465C7">
        <w:trPr>
          <w:trHeight w:val="270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sum</w:t>
            </w:r>
            <w:proofErr w:type="spellEnd"/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43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P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12" w:author="Editor" w:date="2025-08-15T00:51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13" w:author="Editor" w:date="2025-08-15T00:51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  <w:t>0</w:t>
            </w:r>
          </w:p>
        </w:tc>
      </w:tr>
      <w:tr w:rsidR="006465C7">
        <w:trPr>
          <w:trHeight w:val="270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Ksum</w:t>
            </w:r>
            <w:proofErr w:type="spellEnd"/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3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P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14" w:author="Editor" w:date="2025-08-15T00:51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15" w:author="Editor" w:date="2025-08-15T00:51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  <w:t>0</w:t>
            </w:r>
          </w:p>
        </w:tc>
      </w:tr>
      <w:tr w:rsidR="006465C7">
        <w:trPr>
          <w:trHeight w:val="270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moking history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36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268</w:t>
            </w:r>
          </w:p>
        </w:tc>
      </w:tr>
      <w:tr w:rsidR="006465C7">
        <w:trPr>
          <w:trHeight w:val="270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Ksum</w:t>
            </w:r>
            <w:proofErr w:type="spellEnd"/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465C7">
        <w:trPr>
          <w:trHeight w:val="270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Family history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5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69</w:t>
            </w:r>
          </w:p>
        </w:tc>
      </w:tr>
      <w:tr w:rsidR="006465C7">
        <w:trPr>
          <w:trHeight w:val="270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occupation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08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177</w:t>
            </w:r>
          </w:p>
        </w:tc>
      </w:tr>
      <w:tr w:rsidR="006465C7">
        <w:trPr>
          <w:trHeight w:val="270"/>
        </w:trPr>
        <w:tc>
          <w:tcPr>
            <w:tcW w:w="1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moking history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3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16" w:author="Editor" w:date="2025-08-15T00:51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  <w:t>0</w:t>
            </w:r>
          </w:p>
        </w:tc>
      </w:tr>
    </w:tbl>
    <w:p w:rsidR="006465C7" w:rsidRDefault="006465C7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:rsidR="006465C7" w:rsidRDefault="00903C9C">
      <w:pPr>
        <w:widowControl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:rsidR="006465C7" w:rsidRDefault="00903C9C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del w:id="17" w:author="Editor" w:date="2025-08-15T00:50:00Z">
        <w:r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lastRenderedPageBreak/>
          <w:delText>Table S3. Analysis of direct and</w:delText>
        </w:r>
        <w:r>
          <w:rPr>
            <w:rFonts w:ascii="Times New Roman" w:hAnsi="Times New Roman" w:cs="Times New Roman"/>
            <w:b/>
            <w:bCs/>
            <w:color w:val="000000" w:themeColor="text1"/>
            <w:sz w:val="24"/>
          </w:rPr>
          <w:delText xml:space="preserve"> indirect effects</w:delText>
        </w:r>
      </w:del>
      <w:ins w:id="18" w:author="Editor" w:date="2025-08-15T00:50:00Z">
        <w:r>
          <w:rPr>
            <w:rFonts w:ascii="Times New Roman" w:hAnsi="Times New Roman" w:cs="Times New Roman" w:hint="eastAsia"/>
            <w:b/>
            <w:bCs/>
            <w:color w:val="000000" w:themeColor="text1"/>
            <w:sz w:val="24"/>
          </w:rPr>
          <w:t xml:space="preserve">Table S3. </w:t>
        </w:r>
        <w:proofErr w:type="gramStart"/>
        <w:r>
          <w:rPr>
            <w:rFonts w:ascii="Times New Roman" w:hAnsi="Times New Roman" w:cs="Times New Roman" w:hint="eastAsia"/>
            <w:b/>
            <w:bCs/>
            <w:color w:val="000000" w:themeColor="text1"/>
            <w:sz w:val="24"/>
          </w:rPr>
          <w:t>Analysis of direct and indirect effects among key variables in the SEM model.</w:t>
        </w:r>
        <w:proofErr w:type="gramEnd"/>
        <w:r>
          <w:rPr>
            <w:rFonts w:ascii="Times New Roman" w:hAnsi="Times New Roman" w:cs="Times New Roman" w:hint="eastAsia"/>
            <w:b/>
            <w:bCs/>
            <w:color w:val="000000" w:themeColor="text1"/>
            <w:sz w:val="24"/>
          </w:rPr>
          <w:t xml:space="preserve"> Bolded values indicate statistically significant paths (P &lt; 0.05).</w:t>
        </w:r>
      </w:ins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12"/>
        <w:gridCol w:w="2083"/>
        <w:gridCol w:w="2359"/>
        <w:gridCol w:w="1134"/>
        <w:gridCol w:w="2359"/>
        <w:gridCol w:w="1134"/>
        <w:gridCol w:w="2359"/>
        <w:gridCol w:w="1134"/>
      </w:tblGrid>
      <w:tr w:rsidR="006465C7">
        <w:trPr>
          <w:trHeight w:val="296"/>
        </w:trPr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odel paths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otal effects</w:t>
            </w:r>
          </w:p>
        </w:tc>
        <w:tc>
          <w:tcPr>
            <w:tcW w:w="12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irect Effect</w:t>
            </w:r>
          </w:p>
        </w:tc>
        <w:tc>
          <w:tcPr>
            <w:tcW w:w="12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Indirect effect</w:t>
            </w:r>
          </w:p>
        </w:tc>
      </w:tr>
      <w:tr w:rsidR="006465C7">
        <w:trPr>
          <w:trHeight w:val="310"/>
        </w:trPr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β (95% CI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β (95% CI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β (95% CI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</w:tr>
      <w:tr w:rsidR="006465C7">
        <w:trPr>
          <w:trHeight w:val="296"/>
        </w:trPr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su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&lt;-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465C7">
        <w:trPr>
          <w:trHeight w:val="31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Ksum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15(0.07,0.23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15(0.07,0.23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465C7" w:rsidRP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19" w:author="Editor" w:date="2025-08-15T00:46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20" w:author="Editor" w:date="2025-08-15T00:46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  <w:t>&lt;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——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——</w:t>
            </w:r>
          </w:p>
        </w:tc>
      </w:tr>
      <w:tr w:rsidR="006465C7">
        <w:trPr>
          <w:trHeight w:val="31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Family histor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97(-1.48,-0.46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90(-1.40,-0.39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465C7" w:rsidRP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21" w:author="Editor" w:date="2025-08-15T00:46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22" w:author="Editor" w:date="2025-08-15T00:46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  <w:t>&lt;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07(-0.17,0.01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98</w:t>
            </w:r>
          </w:p>
        </w:tc>
      </w:tr>
      <w:tr w:rsidR="006465C7">
        <w:trPr>
          <w:trHeight w:val="31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occupa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01(-0.03,0.0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2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——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——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01(-0.03,0.0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201</w:t>
            </w:r>
          </w:p>
        </w:tc>
      </w:tr>
      <w:tr w:rsidR="006465C7">
        <w:trPr>
          <w:trHeight w:val="31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moking histor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19(0.07,0.32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——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——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19(0.07,0.32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23" w:author="Editor" w:date="2025-08-15T00:46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  <w:t>0.002</w:t>
            </w:r>
          </w:p>
        </w:tc>
      </w:tr>
      <w:tr w:rsidR="006465C7">
        <w:trPr>
          <w:trHeight w:val="296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su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&lt;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465C7">
        <w:trPr>
          <w:trHeight w:val="31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sum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43(0.32,0.54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43(0.32,0.54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465C7" w:rsidRP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24" w:author="Editor" w:date="2025-08-15T00:46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25" w:author="Editor" w:date="2025-08-15T00:46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  <w:t>&lt;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——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——</w:t>
            </w:r>
          </w:p>
        </w:tc>
      </w:tr>
      <w:tr w:rsidR="006465C7">
        <w:trPr>
          <w:trHeight w:val="31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Ksum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36(0.26,0.47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30(0.20,0.4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465C7" w:rsidRP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26" w:author="Editor" w:date="2025-08-15T00:46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27" w:author="Editor" w:date="2025-08-15T00:46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  <w:t>&lt;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6(0.03,0.1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465C7" w:rsidRP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28" w:author="Editor" w:date="2025-08-15T00:46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29" w:author="Editor" w:date="2025-08-15T00:46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  <w:t>&lt;0.001</w:t>
            </w:r>
          </w:p>
        </w:tc>
      </w:tr>
      <w:tr w:rsidR="006465C7">
        <w:trPr>
          <w:trHeight w:val="31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Family histor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57(-0.89,-0.26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——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——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57(-0.89,-0.26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465C7" w:rsidRP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30" w:author="Editor" w:date="2025-08-15T00:46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31" w:author="Editor" w:date="2025-08-15T00:46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  <w:t>&lt;0.001</w:t>
            </w:r>
          </w:p>
        </w:tc>
      </w:tr>
      <w:tr w:rsidR="006465C7">
        <w:trPr>
          <w:trHeight w:val="31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occupa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02(-0.07,0.01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18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——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——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02(-0.07,0.01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185</w:t>
            </w:r>
          </w:p>
        </w:tc>
      </w:tr>
      <w:tr w:rsidR="006465C7">
        <w:trPr>
          <w:trHeight w:val="31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moking histor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83(0.18,1.49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1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36(-0.27,1.0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26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47(0.24,0.71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32" w:author="Editor" w:date="2025-08-15T00:46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  <w:t>&lt;0.001</w:t>
            </w:r>
          </w:p>
        </w:tc>
      </w:tr>
      <w:tr w:rsidR="006465C7">
        <w:trPr>
          <w:trHeight w:val="31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Ksum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465C7">
        <w:trPr>
          <w:trHeight w:val="31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Family histor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50(-1.04,0.03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6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50(-1.04,0.03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6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——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——</w:t>
            </w:r>
          </w:p>
        </w:tc>
      </w:tr>
      <w:tr w:rsidR="006465C7">
        <w:trPr>
          <w:trHeight w:val="31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occupa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07(-0.18,0.03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17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07(-0.18,0.03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17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——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——</w:t>
            </w:r>
          </w:p>
        </w:tc>
      </w:tr>
      <w:tr w:rsidR="006465C7">
        <w:trPr>
          <w:trHeight w:val="296"/>
        </w:trPr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65C7" w:rsidRDefault="006465C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moking history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29(0.76,1.82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29(0.76,1.82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rPrChange w:id="33" w:author="Editor" w:date="2025-08-15T00:46:00Z">
                  <w:rPr>
                    <w:rFonts w:ascii="Times New Roman" w:hAnsi="Times New Roman" w:cs="Times New Roman"/>
                    <w:color w:val="000000" w:themeColor="text1"/>
                    <w:sz w:val="24"/>
                  </w:rPr>
                </w:rPrChange>
              </w:rPr>
              <w:t>&lt;0.001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——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65C7" w:rsidRDefault="00903C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——</w:t>
            </w:r>
          </w:p>
        </w:tc>
      </w:tr>
    </w:tbl>
    <w:p w:rsidR="006465C7" w:rsidRDefault="006465C7">
      <w:pPr>
        <w:spacing w:line="240" w:lineRule="auto"/>
      </w:pPr>
    </w:p>
    <w:sectPr w:rsidR="006465C7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65C7" w:rsidRDefault="00903C9C">
      <w:pPr>
        <w:spacing w:line="240" w:lineRule="auto"/>
      </w:pPr>
      <w:r>
        <w:separator/>
      </w:r>
    </w:p>
  </w:endnote>
  <w:endnote w:type="continuationSeparator" w:id="0">
    <w:p w:rsidR="006465C7" w:rsidRDefault="00903C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65C7" w:rsidRDefault="00903C9C">
      <w:pPr>
        <w:spacing w:after="0"/>
      </w:pPr>
      <w:r>
        <w:separator/>
      </w:r>
    </w:p>
  </w:footnote>
  <w:footnote w:type="continuationSeparator" w:id="0">
    <w:p w:rsidR="006465C7" w:rsidRDefault="00903C9C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B74"/>
    <w:rsid w:val="000A0488"/>
    <w:rsid w:val="001C0B74"/>
    <w:rsid w:val="00281211"/>
    <w:rsid w:val="002E7532"/>
    <w:rsid w:val="00423EA9"/>
    <w:rsid w:val="006465C7"/>
    <w:rsid w:val="00851DA7"/>
    <w:rsid w:val="00900256"/>
    <w:rsid w:val="00903C9C"/>
    <w:rsid w:val="00C41201"/>
    <w:rsid w:val="00E6041F"/>
    <w:rsid w:val="29286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C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C9C"/>
    <w:rPr>
      <w:rFonts w:ascii="Tahoma" w:eastAsiaTheme="minorEastAsia" w:hAnsi="Tahoma" w:cs="Tahoma"/>
      <w:kern w:val="2"/>
      <w:sz w:val="16"/>
      <w:szCs w:val="16"/>
      <w:lang w:val="en-US" w:eastAsia="zh-CN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C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C9C"/>
    <w:rPr>
      <w:rFonts w:ascii="Tahoma" w:eastAsiaTheme="minorEastAsia" w:hAnsi="Tahoma" w:cs="Tahoma"/>
      <w:kern w:val="2"/>
      <w:sz w:val="16"/>
      <w:szCs w:val="16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Vigneshwari L</cp:lastModifiedBy>
  <cp:revision>2</cp:revision>
  <dcterms:created xsi:type="dcterms:W3CDTF">2025-12-10T05:31:00Z</dcterms:created>
  <dcterms:modified xsi:type="dcterms:W3CDTF">2025-12-10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EzZmE4Yzc2MzJkMDdkMWY1OGMwZTVhYmQwNTc3MDEiLCJ1c2VySWQiOiIyMzkxMzc4ODcifQ==</vt:lpwstr>
  </property>
  <property fmtid="{D5CDD505-2E9C-101B-9397-08002B2CF9AE}" pid="3" name="KSOProductBuildVer">
    <vt:lpwstr>2052-12.1.0.21915</vt:lpwstr>
  </property>
  <property fmtid="{D5CDD505-2E9C-101B-9397-08002B2CF9AE}" pid="4" name="ICV">
    <vt:lpwstr>0E8E7630FBF843C4A0D7351FFAF4062E_12</vt:lpwstr>
  </property>
</Properties>
</file>